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72502" w14:textId="0EC0F835" w:rsidR="00555FEC" w:rsidRDefault="00555FEC" w:rsidP="00555FE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F0799">
        <w:rPr>
          <w:rFonts w:ascii="Times New Roman" w:hAnsi="Times New Roman" w:cs="Times New Roman"/>
          <w:sz w:val="24"/>
          <w:szCs w:val="24"/>
        </w:rPr>
        <w:t>Conception and design: X.M. Development and methodology: H.C., J.M., F.K. Acquisition of data: H.C., J.M., F.K., C.W. Analysis and interpretation of data: H.C., F.K., N.S., C.W. Administrative, technical, or material support: X.M., J.M., F.K., N.S. Study supervision: X.M. Writing, review, and/or revision of the manuscript: All authors. Final approval: All authors.</w:t>
      </w:r>
    </w:p>
    <w:p w14:paraId="1BFEC161" w14:textId="174D5B97" w:rsidR="00555FEC" w:rsidRDefault="00555FEC" w:rsidP="00555FE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E131AA5" w14:textId="77777777" w:rsidR="00735373" w:rsidRDefault="00735373"/>
    <w:sectPr w:rsidR="00735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NLG0MDGwNDI1MzVR0lEKTi0uzszPAykwrAUAec8L7CwAAAA="/>
  </w:docVars>
  <w:rsids>
    <w:rsidRoot w:val="00555FEC"/>
    <w:rsid w:val="00555FEC"/>
    <w:rsid w:val="0073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6022"/>
  <w15:chartTrackingRefBased/>
  <w15:docId w15:val="{DEB3105F-9270-492C-BE21-765E27464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F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仙女呀</dc:creator>
  <cp:keywords/>
  <dc:description/>
  <cp:lastModifiedBy>小 仙女呀</cp:lastModifiedBy>
  <cp:revision>1</cp:revision>
  <dcterms:created xsi:type="dcterms:W3CDTF">2022-02-15T10:36:00Z</dcterms:created>
  <dcterms:modified xsi:type="dcterms:W3CDTF">2022-02-15T12:29:00Z</dcterms:modified>
</cp:coreProperties>
</file>